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D32A2" w14:textId="77777777" w:rsidR="000D42A6" w:rsidRDefault="000D42A6" w:rsidP="000D42A6">
      <w:pPr>
        <w:pStyle w:val="Body"/>
        <w:spacing w:line="480" w:lineRule="auto"/>
        <w:jc w:val="both"/>
        <w:rPr>
          <w:u w:color="262626"/>
          <w:lang w:val="en-US"/>
        </w:rPr>
      </w:pPr>
      <w:r w:rsidRPr="0047069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470691">
        <w:rPr>
          <w:rFonts w:ascii="Times New Roman" w:hAnsi="Times New Roman" w:cs="Times New Roman"/>
          <w:sz w:val="20"/>
          <w:szCs w:val="20"/>
          <w:lang w:val="en-US"/>
        </w:rPr>
        <w:t xml:space="preserve"> Number of seeds produced and germinated in relation to the number of crosses carried out for each generation of the introgression </w:t>
      </w:r>
      <w:proofErr w:type="spellStart"/>
      <w:r w:rsidRPr="00470691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Pr="00470691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Pr="00470691">
        <w:rPr>
          <w:rFonts w:ascii="Times New Roman" w:hAnsi="Times New Roman" w:cs="Times New Roman"/>
          <w:i/>
          <w:iCs/>
          <w:sz w:val="20"/>
          <w:szCs w:val="20"/>
        </w:rPr>
        <w:t>Th. intermedium</w:t>
      </w:r>
      <w:r w:rsidRPr="00470691">
        <w:rPr>
          <w:rFonts w:ascii="Times New Roman" w:hAnsi="Times New Roman" w:cs="Times New Roman"/>
          <w:sz w:val="20"/>
          <w:szCs w:val="20"/>
          <w:lang w:val="en-US"/>
        </w:rPr>
        <w:t xml:space="preserve"> into wheat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732"/>
        <w:gridCol w:w="891"/>
        <w:gridCol w:w="816"/>
        <w:gridCol w:w="955"/>
        <w:gridCol w:w="964"/>
        <w:gridCol w:w="950"/>
        <w:gridCol w:w="954"/>
        <w:gridCol w:w="954"/>
        <w:gridCol w:w="964"/>
      </w:tblGrid>
      <w:tr w:rsidR="000D42A6" w:rsidRPr="00C07A73" w14:paraId="712CCE61" w14:textId="77777777" w:rsidTr="00F0607D">
        <w:trPr>
          <w:trHeight w:val="356"/>
        </w:trPr>
        <w:tc>
          <w:tcPr>
            <w:tcW w:w="946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C4FEF" w14:textId="77777777" w:rsidR="000D42A6" w:rsidRPr="00C07A73" w:rsidRDefault="000D42A6" w:rsidP="00F06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370E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424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D33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23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5E74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28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5640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20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B625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522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AE5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22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8358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528" w:type="pc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AEB9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0D42A6" w:rsidRPr="00C07A73" w14:paraId="77E4D302" w14:textId="77777777" w:rsidTr="00F0607D">
        <w:trPr>
          <w:trHeight w:val="740"/>
        </w:trPr>
        <w:tc>
          <w:tcPr>
            <w:tcW w:w="946" w:type="pc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65DF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lants were genotyped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EC66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D83A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086A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2DC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AE9D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A6A1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51E5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ADB8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</w:tr>
      <w:tr w:rsidR="000D42A6" w:rsidRPr="00C07A73" w14:paraId="59FCEF78" w14:textId="77777777" w:rsidTr="00F0607D">
        <w:trPr>
          <w:trHeight w:val="483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FF56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eed sown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7409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6EE6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59D3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C599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5A1D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E8090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6C46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A07E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bookmarkStart w:id="0" w:name="_GoBack"/>
        <w:bookmarkEnd w:id="0"/>
      </w:tr>
      <w:tr w:rsidR="000D42A6" w:rsidRPr="00C07A73" w14:paraId="4D250495" w14:textId="77777777" w:rsidTr="00F0607D">
        <w:trPr>
          <w:trHeight w:val="963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BB94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eed that germinated</w:t>
            </w:r>
          </w:p>
          <w:p w14:paraId="40803EE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9D06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14BDBB6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4DCAC45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7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B35B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14:paraId="52A88DD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27563B5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0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0127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  <w:p w14:paraId="7942059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74DE982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3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FDF8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36AEB29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6705B99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EEB2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0E7FB0E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53B1515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AFB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41272C7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16E2A0E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3DAE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9314B4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33218C3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D781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  <w:p w14:paraId="04C40CB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702817C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8)</w:t>
            </w:r>
          </w:p>
        </w:tc>
      </w:tr>
      <w:tr w:rsidR="000D42A6" w:rsidRPr="00C07A73" w14:paraId="421C6098" w14:textId="77777777" w:rsidTr="00F0607D">
        <w:trPr>
          <w:trHeight w:val="963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B97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lants setting seed</w:t>
            </w:r>
          </w:p>
          <w:p w14:paraId="1532102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2B24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  <w:p w14:paraId="489D851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5E087C0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9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B183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212D09F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57E4189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5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0BDE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1FD2780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68544D7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8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D61D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  <w:p w14:paraId="390E6B9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794333F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0)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D3A9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C2E4F3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57A18A9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F3AC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598F597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6B67C3E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466E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1D7CF6C0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5E12F220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8.9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F8F5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  <w:p w14:paraId="7689DA2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2183388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.0)</w:t>
            </w:r>
          </w:p>
        </w:tc>
      </w:tr>
      <w:tr w:rsidR="000D42A6" w:rsidRPr="00C07A73" w14:paraId="0A421ADF" w14:textId="77777777" w:rsidTr="00F0607D">
        <w:trPr>
          <w:trHeight w:val="1923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280F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eed/total number of crosses</w:t>
            </w:r>
          </w:p>
          <w:p w14:paraId="3C0B0E40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verage number of seed set per crossed ear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E8AC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/131</w:t>
            </w:r>
          </w:p>
          <w:p w14:paraId="078E28B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73BBDD9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093030F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412A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/239</w:t>
            </w:r>
          </w:p>
          <w:p w14:paraId="1ADB979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531AF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3DC4B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0F58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/237</w:t>
            </w:r>
          </w:p>
          <w:p w14:paraId="1BC718D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11258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D8BC8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63C4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7/136</w:t>
            </w:r>
          </w:p>
          <w:p w14:paraId="3D03152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50780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A6B9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9)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EEDD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  <w:p w14:paraId="5816B3A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7257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56CF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15F9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/25</w:t>
            </w:r>
          </w:p>
          <w:p w14:paraId="2C8D48B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AC5E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F6342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CDB0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  <w:p w14:paraId="63AC2B6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9282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5C93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6130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2/768</w:t>
            </w:r>
          </w:p>
          <w:p w14:paraId="6CE50D1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34C5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04BFE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)</w:t>
            </w:r>
          </w:p>
        </w:tc>
      </w:tr>
      <w:tr w:rsidR="000D42A6" w:rsidRPr="00C07A73" w14:paraId="5C7F819B" w14:textId="77777777" w:rsidTr="00F0607D">
        <w:trPr>
          <w:trHeight w:val="1203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D815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rosses producing seed</w:t>
            </w:r>
          </w:p>
          <w:p w14:paraId="1228373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ABA1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14:paraId="01226D16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  <w:p w14:paraId="20BF9F3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5)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BB9A0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5E1D20C1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7E647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8)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095E5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  <w:p w14:paraId="4FE377A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71956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5)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CC36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  <w:p w14:paraId="7160B7A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28A44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.5)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F0B4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05B98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6A567D8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B984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.0)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E115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C3B3B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  <w:p w14:paraId="4FD90D3D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DDCFF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.8)</w:t>
            </w:r>
          </w:p>
        </w:tc>
      </w:tr>
      <w:tr w:rsidR="000D42A6" w:rsidRPr="00C07A73" w14:paraId="66E14D00" w14:textId="77777777" w:rsidTr="00F0607D">
        <w:trPr>
          <w:trHeight w:val="740"/>
        </w:trPr>
        <w:tc>
          <w:tcPr>
            <w:tcW w:w="946" w:type="pct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BF977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self-</w:t>
            </w:r>
            <w:proofErr w:type="spellStart"/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tilised</w:t>
            </w:r>
            <w:proofErr w:type="spellEnd"/>
            <w:r w:rsidRPr="00C07A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ed produced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E221F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FDB93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5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767D9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7DAA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5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D1FCC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9C61A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1A9FE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20E2" w14:textId="77777777" w:rsidR="000D42A6" w:rsidRPr="00C07A73" w:rsidRDefault="000D42A6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7</w:t>
            </w:r>
          </w:p>
        </w:tc>
      </w:tr>
    </w:tbl>
    <w:p w14:paraId="6C53DD1A" w14:textId="77777777" w:rsidR="000D42A6" w:rsidRPr="00470691" w:rsidRDefault="000D42A6" w:rsidP="000D42A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color="262626"/>
          <w:lang w:val="en-US"/>
        </w:rPr>
      </w:pPr>
    </w:p>
    <w:p w14:paraId="196861BA" w14:textId="77777777" w:rsidR="00AB3329" w:rsidRPr="000D42A6" w:rsidRDefault="00AB3329" w:rsidP="000D42A6"/>
    <w:sectPr w:rsidR="00AB3329" w:rsidRPr="000D42A6" w:rsidSect="007679C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7A1"/>
    <w:rsid w:val="000D42A6"/>
    <w:rsid w:val="001332F5"/>
    <w:rsid w:val="001E4CC0"/>
    <w:rsid w:val="001F572A"/>
    <w:rsid w:val="00407E66"/>
    <w:rsid w:val="00456CC9"/>
    <w:rsid w:val="00483382"/>
    <w:rsid w:val="004B56F4"/>
    <w:rsid w:val="007679CE"/>
    <w:rsid w:val="00855961"/>
    <w:rsid w:val="009563AC"/>
    <w:rsid w:val="00983A6A"/>
    <w:rsid w:val="009D17A1"/>
    <w:rsid w:val="009E5F2F"/>
    <w:rsid w:val="00AB3329"/>
    <w:rsid w:val="00BB355C"/>
    <w:rsid w:val="00C07A73"/>
    <w:rsid w:val="00D61293"/>
    <w:rsid w:val="00E057D8"/>
    <w:rsid w:val="00E1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AE094"/>
  <w14:defaultImageDpi w14:val="300"/>
  <w15:docId w15:val="{846117DC-54FB-4962-A09D-3A028F58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33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3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382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8559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407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9F1DAE-47F0-4A87-A3C0-AEA2A5073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N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Cseh</dc:creator>
  <cp:keywords/>
  <dc:description/>
  <cp:lastModifiedBy>Surbhi Grewal</cp:lastModifiedBy>
  <cp:revision>7</cp:revision>
  <dcterms:created xsi:type="dcterms:W3CDTF">2018-10-08T13:23:00Z</dcterms:created>
  <dcterms:modified xsi:type="dcterms:W3CDTF">2018-10-30T12:30:00Z</dcterms:modified>
</cp:coreProperties>
</file>